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BEF03" w14:textId="3AA88347" w:rsidR="00C9056A" w:rsidRDefault="00C9056A" w:rsidP="00C9056A">
      <w:pPr>
        <w:rPr>
          <w:rFonts w:ascii="Arial" w:hAnsi="Arial" w:cs="Arial"/>
          <w:b/>
          <w:bCs/>
          <w:sz w:val="28"/>
          <w:szCs w:val="28"/>
        </w:rPr>
      </w:pPr>
      <w:r w:rsidRPr="00C9056A">
        <w:rPr>
          <w:rFonts w:ascii="Arial" w:hAnsi="Arial" w:cs="Arial"/>
          <w:b/>
          <w:bCs/>
          <w:sz w:val="28"/>
          <w:szCs w:val="28"/>
        </w:rPr>
        <w:t xml:space="preserve">Supplementary material </w:t>
      </w:r>
      <w:r w:rsidR="00DE10C8">
        <w:rPr>
          <w:rFonts w:ascii="Arial" w:hAnsi="Arial" w:cs="Arial"/>
          <w:b/>
          <w:bCs/>
          <w:sz w:val="28"/>
          <w:szCs w:val="28"/>
        </w:rPr>
        <w:t>3</w:t>
      </w:r>
      <w:r w:rsidRPr="00C9056A">
        <w:rPr>
          <w:rFonts w:ascii="Arial" w:hAnsi="Arial" w:cs="Arial"/>
          <w:b/>
          <w:bCs/>
          <w:sz w:val="28"/>
          <w:szCs w:val="28"/>
        </w:rPr>
        <w:t xml:space="preserve"> - Data charting form </w:t>
      </w:r>
    </w:p>
    <w:p w14:paraId="648A415C" w14:textId="6CF211A6" w:rsidR="00E030C9" w:rsidRPr="00224B7D" w:rsidRDefault="00E030C9" w:rsidP="003B04E2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224B7D">
        <w:rPr>
          <w:rFonts w:ascii="Arial" w:hAnsi="Arial" w:cs="Arial"/>
          <w:b/>
          <w:bCs/>
          <w:sz w:val="28"/>
          <w:szCs w:val="28"/>
        </w:rPr>
        <w:t xml:space="preserve">Physiotherapy </w:t>
      </w:r>
      <w:r w:rsidR="003B04E2" w:rsidRPr="00224B7D">
        <w:rPr>
          <w:rFonts w:ascii="Arial" w:hAnsi="Arial" w:cs="Arial"/>
          <w:b/>
          <w:bCs/>
          <w:sz w:val="28"/>
          <w:szCs w:val="28"/>
        </w:rPr>
        <w:t>t</w:t>
      </w:r>
      <w:r w:rsidRPr="00224B7D">
        <w:rPr>
          <w:rFonts w:ascii="Arial" w:hAnsi="Arial" w:cs="Arial"/>
          <w:b/>
          <w:bCs/>
          <w:sz w:val="28"/>
          <w:szCs w:val="28"/>
        </w:rPr>
        <w:t>horacic/lung ultrasound scoping review data charting form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4815"/>
        <w:gridCol w:w="10631"/>
      </w:tblGrid>
      <w:tr w:rsidR="003B04E2" w:rsidRPr="00224B7D" w14:paraId="1DB6688B" w14:textId="77777777" w:rsidTr="003B04E2">
        <w:tc>
          <w:tcPr>
            <w:tcW w:w="15446" w:type="dxa"/>
            <w:gridSpan w:val="2"/>
            <w:shd w:val="clear" w:color="auto" w:fill="D9D9D9" w:themeFill="background1" w:themeFillShade="D9"/>
          </w:tcPr>
          <w:p w14:paraId="067A525D" w14:textId="5EB09C65" w:rsidR="003B04E2" w:rsidRPr="00224B7D" w:rsidRDefault="003B04E2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  <w:b/>
                <w:bCs/>
              </w:rPr>
              <w:t xml:space="preserve">Scoping Review Details </w:t>
            </w:r>
          </w:p>
        </w:tc>
      </w:tr>
      <w:tr w:rsidR="00E030C9" w:rsidRPr="00224B7D" w14:paraId="528AF949" w14:textId="77777777" w:rsidTr="00352FF1">
        <w:tc>
          <w:tcPr>
            <w:tcW w:w="4815" w:type="dxa"/>
          </w:tcPr>
          <w:p w14:paraId="79D55D28" w14:textId="59332057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Scoping Review Title:</w:t>
            </w:r>
          </w:p>
        </w:tc>
        <w:tc>
          <w:tcPr>
            <w:tcW w:w="10631" w:type="dxa"/>
          </w:tcPr>
          <w:p w14:paraId="36389BCE" w14:textId="77777777" w:rsidR="00352FF1" w:rsidRPr="00224B7D" w:rsidRDefault="00352FF1" w:rsidP="00352FF1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Use of thoracic/lung ultrasound by physiotherapists: a scoping review</w:t>
            </w:r>
          </w:p>
          <w:p w14:paraId="0963BE5F" w14:textId="77777777" w:rsidR="00E030C9" w:rsidRPr="00224B7D" w:rsidRDefault="00E030C9">
            <w:pPr>
              <w:rPr>
                <w:rFonts w:ascii="Arial" w:hAnsi="Arial" w:cs="Arial"/>
              </w:rPr>
            </w:pPr>
          </w:p>
        </w:tc>
      </w:tr>
      <w:tr w:rsidR="00E030C9" w:rsidRPr="00224B7D" w14:paraId="2FB67A77" w14:textId="77777777" w:rsidTr="00352FF1">
        <w:tc>
          <w:tcPr>
            <w:tcW w:w="4815" w:type="dxa"/>
          </w:tcPr>
          <w:p w14:paraId="388A36E4" w14:textId="2E492F56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Scoping Review Objectives:</w:t>
            </w:r>
          </w:p>
        </w:tc>
        <w:tc>
          <w:tcPr>
            <w:tcW w:w="10631" w:type="dxa"/>
          </w:tcPr>
          <w:p w14:paraId="2968ACB6" w14:textId="3F553519" w:rsidR="00E030C9" w:rsidRPr="00224B7D" w:rsidRDefault="003F68D0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To explore</w:t>
            </w:r>
            <w:r w:rsidR="00597B35" w:rsidRPr="00224B7D">
              <w:rPr>
                <w:rFonts w:ascii="Arial" w:hAnsi="Arial" w:cs="Arial"/>
              </w:rPr>
              <w:t xml:space="preserve"> and map out</w:t>
            </w:r>
            <w:r w:rsidRPr="00224B7D">
              <w:rPr>
                <w:rFonts w:ascii="Arial" w:hAnsi="Arial" w:cs="Arial"/>
              </w:rPr>
              <w:t xml:space="preserve"> the current evidence base around the </w:t>
            </w:r>
            <w:r w:rsidR="00A45E98">
              <w:rPr>
                <w:rFonts w:ascii="Arial" w:hAnsi="Arial" w:cs="Arial"/>
              </w:rPr>
              <w:t>adoption</w:t>
            </w:r>
            <w:r w:rsidRPr="00224B7D">
              <w:rPr>
                <w:rFonts w:ascii="Arial" w:hAnsi="Arial" w:cs="Arial"/>
              </w:rPr>
              <w:t xml:space="preserve"> of TUS by physiotherapists</w:t>
            </w:r>
            <w:r w:rsidR="00597B35" w:rsidRPr="00224B7D">
              <w:rPr>
                <w:rFonts w:ascii="Arial" w:hAnsi="Arial" w:cs="Arial"/>
              </w:rPr>
              <w:t xml:space="preserve">, physical </w:t>
            </w:r>
            <w:r w:rsidR="00DD1684" w:rsidRPr="00224B7D">
              <w:rPr>
                <w:rFonts w:ascii="Arial" w:hAnsi="Arial" w:cs="Arial"/>
              </w:rPr>
              <w:t>therapists,</w:t>
            </w:r>
            <w:r w:rsidR="00597B35" w:rsidRPr="00224B7D">
              <w:rPr>
                <w:rFonts w:ascii="Arial" w:hAnsi="Arial" w:cs="Arial"/>
              </w:rPr>
              <w:t xml:space="preserve"> and respiratory therapists</w:t>
            </w:r>
            <w:r w:rsidRPr="00224B7D">
              <w:rPr>
                <w:rFonts w:ascii="Arial" w:hAnsi="Arial" w:cs="Arial"/>
              </w:rPr>
              <w:t xml:space="preserve"> </w:t>
            </w:r>
            <w:r w:rsidR="006F4A20" w:rsidRPr="00224B7D">
              <w:rPr>
                <w:rFonts w:ascii="Arial" w:hAnsi="Arial" w:cs="Arial"/>
              </w:rPr>
              <w:t>and</w:t>
            </w:r>
            <w:r w:rsidRPr="00224B7D">
              <w:rPr>
                <w:rFonts w:ascii="Arial" w:hAnsi="Arial" w:cs="Arial"/>
              </w:rPr>
              <w:t xml:space="preserve"> </w:t>
            </w:r>
            <w:r w:rsidR="00597B35" w:rsidRPr="00224B7D">
              <w:rPr>
                <w:rFonts w:ascii="Arial" w:hAnsi="Arial" w:cs="Arial"/>
              </w:rPr>
              <w:t xml:space="preserve">how this imaging modality informs their </w:t>
            </w:r>
            <w:bookmarkStart w:id="0" w:name="_Hlk129786532"/>
            <w:r w:rsidR="00994ABB">
              <w:rPr>
                <w:rFonts w:ascii="Arial" w:hAnsi="Arial" w:cs="Arial"/>
              </w:rPr>
              <w:t>research</w:t>
            </w:r>
            <w:r w:rsidR="00597B35" w:rsidRPr="00224B7D">
              <w:rPr>
                <w:rFonts w:ascii="Arial" w:hAnsi="Arial" w:cs="Arial"/>
              </w:rPr>
              <w:t xml:space="preserve">, clinical and </w:t>
            </w:r>
            <w:r w:rsidR="00994ABB">
              <w:rPr>
                <w:rFonts w:ascii="Arial" w:hAnsi="Arial" w:cs="Arial"/>
              </w:rPr>
              <w:t>educational</w:t>
            </w:r>
            <w:r w:rsidR="00597B35" w:rsidRPr="00224B7D">
              <w:rPr>
                <w:rFonts w:ascii="Arial" w:hAnsi="Arial" w:cs="Arial"/>
              </w:rPr>
              <w:t xml:space="preserve"> practice</w:t>
            </w:r>
            <w:bookmarkEnd w:id="0"/>
            <w:r w:rsidR="00597B35" w:rsidRPr="00224B7D">
              <w:rPr>
                <w:rFonts w:ascii="Arial" w:hAnsi="Arial" w:cs="Arial"/>
              </w:rPr>
              <w:t>.</w:t>
            </w:r>
          </w:p>
        </w:tc>
      </w:tr>
      <w:tr w:rsidR="00E030C9" w:rsidRPr="00224B7D" w14:paraId="3344A4C0" w14:textId="77777777" w:rsidTr="00352FF1">
        <w:tc>
          <w:tcPr>
            <w:tcW w:w="4815" w:type="dxa"/>
          </w:tcPr>
          <w:p w14:paraId="0684F17D" w14:textId="657F3F55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Scoping Review question:</w:t>
            </w:r>
          </w:p>
        </w:tc>
        <w:tc>
          <w:tcPr>
            <w:tcW w:w="10631" w:type="dxa"/>
          </w:tcPr>
          <w:p w14:paraId="3530FC1D" w14:textId="022D1A8A" w:rsidR="00597B35" w:rsidRPr="00224B7D" w:rsidRDefault="00352FF1">
            <w:pPr>
              <w:rPr>
                <w:rFonts w:ascii="Arial" w:hAnsi="Arial" w:cs="Arial"/>
              </w:rPr>
            </w:pPr>
            <w:r w:rsidRPr="00581E0C">
              <w:rPr>
                <w:rFonts w:ascii="Arial" w:hAnsi="Arial" w:cs="Arial"/>
              </w:rPr>
              <w:t xml:space="preserve">In what ways </w:t>
            </w:r>
            <w:r w:rsidR="00A45E98" w:rsidRPr="00581E0C">
              <w:rPr>
                <w:rFonts w:ascii="Arial" w:hAnsi="Arial" w:cs="Arial"/>
              </w:rPr>
              <w:t>have</w:t>
            </w:r>
            <w:r w:rsidRPr="00581E0C">
              <w:rPr>
                <w:rFonts w:ascii="Arial" w:hAnsi="Arial" w:cs="Arial"/>
              </w:rPr>
              <w:t xml:space="preserve"> physiotherapists, physical therapists or respiratory therapists </w:t>
            </w:r>
            <w:r w:rsidR="00A45E98" w:rsidRPr="00581E0C">
              <w:rPr>
                <w:rFonts w:ascii="Arial" w:hAnsi="Arial" w:cs="Arial"/>
              </w:rPr>
              <w:t>adopted</w:t>
            </w:r>
            <w:r w:rsidRPr="00581E0C">
              <w:rPr>
                <w:rFonts w:ascii="Arial" w:hAnsi="Arial" w:cs="Arial"/>
              </w:rPr>
              <w:t xml:space="preserve"> </w:t>
            </w:r>
            <w:r w:rsidR="00581E0C" w:rsidRPr="00581E0C">
              <w:rPr>
                <w:rFonts w:ascii="Arial" w:hAnsi="Arial" w:cs="Arial"/>
              </w:rPr>
              <w:t>thoracic (lung and/or diaphragm)</w:t>
            </w:r>
            <w:r w:rsidRPr="00581E0C">
              <w:rPr>
                <w:rFonts w:ascii="Arial" w:hAnsi="Arial" w:cs="Arial"/>
              </w:rPr>
              <w:t xml:space="preserve"> to inform their </w:t>
            </w:r>
            <w:r w:rsidR="00B05684">
              <w:rPr>
                <w:rFonts w:ascii="Arial" w:hAnsi="Arial" w:cs="Arial"/>
              </w:rPr>
              <w:t>research</w:t>
            </w:r>
            <w:r w:rsidR="00B05684" w:rsidRPr="00224B7D">
              <w:rPr>
                <w:rFonts w:ascii="Arial" w:hAnsi="Arial" w:cs="Arial"/>
              </w:rPr>
              <w:t xml:space="preserve">, clinical and </w:t>
            </w:r>
            <w:r w:rsidR="00B05684">
              <w:rPr>
                <w:rFonts w:ascii="Arial" w:hAnsi="Arial" w:cs="Arial"/>
              </w:rPr>
              <w:t>educational</w:t>
            </w:r>
            <w:r w:rsidR="00B05684" w:rsidRPr="00224B7D">
              <w:rPr>
                <w:rFonts w:ascii="Arial" w:hAnsi="Arial" w:cs="Arial"/>
              </w:rPr>
              <w:t xml:space="preserve"> practice</w:t>
            </w:r>
            <w:r w:rsidR="00B05684">
              <w:rPr>
                <w:rFonts w:ascii="Arial" w:hAnsi="Arial" w:cs="Arial"/>
              </w:rPr>
              <w:t>?</w:t>
            </w:r>
          </w:p>
        </w:tc>
      </w:tr>
      <w:tr w:rsidR="003B04E2" w:rsidRPr="00224B7D" w14:paraId="0C6CCE35" w14:textId="77777777" w:rsidTr="003B04E2">
        <w:tc>
          <w:tcPr>
            <w:tcW w:w="15446" w:type="dxa"/>
            <w:gridSpan w:val="2"/>
            <w:shd w:val="clear" w:color="auto" w:fill="D9D9D9" w:themeFill="background1" w:themeFillShade="D9"/>
          </w:tcPr>
          <w:p w14:paraId="6EE96FA4" w14:textId="1F20C799" w:rsidR="003B04E2" w:rsidRPr="00224B7D" w:rsidRDefault="003B04E2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  <w:b/>
                <w:bCs/>
              </w:rPr>
              <w:t>Inclusion/Exclusion Criteria</w:t>
            </w:r>
          </w:p>
        </w:tc>
      </w:tr>
      <w:tr w:rsidR="00E030C9" w:rsidRPr="00224B7D" w14:paraId="73F1A4E3" w14:textId="77777777" w:rsidTr="00352FF1">
        <w:tc>
          <w:tcPr>
            <w:tcW w:w="4815" w:type="dxa"/>
          </w:tcPr>
          <w:p w14:paraId="452F82D2" w14:textId="1296C72F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Population</w:t>
            </w:r>
          </w:p>
        </w:tc>
        <w:tc>
          <w:tcPr>
            <w:tcW w:w="10631" w:type="dxa"/>
          </w:tcPr>
          <w:p w14:paraId="4ABA9BA3" w14:textId="3A7F405A" w:rsidR="00E030C9" w:rsidRPr="00224B7D" w:rsidRDefault="004C00BD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Physiotherapist, Physical Therapist </w:t>
            </w:r>
            <w:r w:rsidR="00352FF1" w:rsidRPr="00224B7D">
              <w:rPr>
                <w:rFonts w:ascii="Arial" w:hAnsi="Arial" w:cs="Arial"/>
              </w:rPr>
              <w:t xml:space="preserve">(PT) </w:t>
            </w:r>
            <w:r w:rsidRPr="00224B7D">
              <w:rPr>
                <w:rFonts w:ascii="Arial" w:hAnsi="Arial" w:cs="Arial"/>
              </w:rPr>
              <w:t>or Respiratory Therapist</w:t>
            </w:r>
            <w:r w:rsidR="00352FF1" w:rsidRPr="00224B7D">
              <w:rPr>
                <w:rFonts w:ascii="Arial" w:hAnsi="Arial" w:cs="Arial"/>
              </w:rPr>
              <w:t xml:space="preserve"> (RT)</w:t>
            </w:r>
          </w:p>
        </w:tc>
      </w:tr>
      <w:tr w:rsidR="00E030C9" w:rsidRPr="00224B7D" w14:paraId="39B02206" w14:textId="77777777" w:rsidTr="00352FF1">
        <w:tc>
          <w:tcPr>
            <w:tcW w:w="4815" w:type="dxa"/>
          </w:tcPr>
          <w:p w14:paraId="184F8F27" w14:textId="1B5CD9D7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Concept</w:t>
            </w:r>
          </w:p>
        </w:tc>
        <w:tc>
          <w:tcPr>
            <w:tcW w:w="10631" w:type="dxa"/>
          </w:tcPr>
          <w:p w14:paraId="3F339A38" w14:textId="5E1256A4" w:rsidR="00E030C9" w:rsidRPr="00224B7D" w:rsidRDefault="004C00BD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Pleural</w:t>
            </w:r>
            <w:r w:rsidR="00FA67B4" w:rsidRPr="00224B7D">
              <w:rPr>
                <w:rFonts w:ascii="Arial" w:hAnsi="Arial" w:cs="Arial"/>
              </w:rPr>
              <w:t xml:space="preserve"> &amp;</w:t>
            </w:r>
            <w:r w:rsidRPr="00224B7D">
              <w:rPr>
                <w:rFonts w:ascii="Arial" w:hAnsi="Arial" w:cs="Arial"/>
              </w:rPr>
              <w:t xml:space="preserve"> lung or diaphragm ultrasound</w:t>
            </w:r>
          </w:p>
        </w:tc>
      </w:tr>
      <w:tr w:rsidR="00E030C9" w:rsidRPr="00224B7D" w14:paraId="0C1C92C2" w14:textId="77777777" w:rsidTr="00352FF1">
        <w:tc>
          <w:tcPr>
            <w:tcW w:w="4815" w:type="dxa"/>
          </w:tcPr>
          <w:p w14:paraId="7132DEFB" w14:textId="69DBA3AF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Context</w:t>
            </w:r>
          </w:p>
        </w:tc>
        <w:tc>
          <w:tcPr>
            <w:tcW w:w="10631" w:type="dxa"/>
          </w:tcPr>
          <w:p w14:paraId="47A12531" w14:textId="389084C8" w:rsidR="00E030C9" w:rsidRPr="00224B7D" w:rsidRDefault="004C00BD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Any including </w:t>
            </w:r>
            <w:r w:rsidR="0043484B" w:rsidRPr="00224B7D">
              <w:rPr>
                <w:rFonts w:ascii="Arial" w:hAnsi="Arial" w:cs="Arial"/>
              </w:rPr>
              <w:t xml:space="preserve">(but not limited to) </w:t>
            </w:r>
            <w:r w:rsidRPr="00224B7D">
              <w:rPr>
                <w:rFonts w:ascii="Arial" w:hAnsi="Arial" w:cs="Arial"/>
              </w:rPr>
              <w:t>education, clinical practice or in a research capacity</w:t>
            </w:r>
          </w:p>
        </w:tc>
      </w:tr>
      <w:tr w:rsidR="003B04E2" w:rsidRPr="00224B7D" w14:paraId="73C61DD0" w14:textId="77777777" w:rsidTr="003B04E2">
        <w:trPr>
          <w:trHeight w:val="67"/>
        </w:trPr>
        <w:tc>
          <w:tcPr>
            <w:tcW w:w="15446" w:type="dxa"/>
            <w:gridSpan w:val="2"/>
            <w:shd w:val="clear" w:color="auto" w:fill="D9D9D9" w:themeFill="background1" w:themeFillShade="D9"/>
          </w:tcPr>
          <w:p w14:paraId="366FA2D2" w14:textId="26AE2C5D" w:rsidR="003B04E2" w:rsidRPr="00224B7D" w:rsidRDefault="003B04E2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  <w:b/>
                <w:bCs/>
              </w:rPr>
              <w:t>Evidence source details/characteristics</w:t>
            </w:r>
          </w:p>
        </w:tc>
      </w:tr>
      <w:tr w:rsidR="00E030C9" w:rsidRPr="00224B7D" w14:paraId="60CBE963" w14:textId="77777777" w:rsidTr="00352FF1">
        <w:tc>
          <w:tcPr>
            <w:tcW w:w="4815" w:type="dxa"/>
          </w:tcPr>
          <w:p w14:paraId="7B043D2E" w14:textId="2A5A2D27" w:rsidR="00E030C9" w:rsidRPr="00224B7D" w:rsidRDefault="00E62580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Title &amp; </w:t>
            </w:r>
            <w:r w:rsidR="00E030C9" w:rsidRPr="00224B7D">
              <w:rPr>
                <w:rFonts w:ascii="Arial" w:hAnsi="Arial" w:cs="Arial"/>
              </w:rPr>
              <w:t xml:space="preserve">Citation </w:t>
            </w:r>
          </w:p>
          <w:p w14:paraId="1272B85D" w14:textId="54A93933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56178EBE" w14:textId="1DC14E13" w:rsidR="00D23016" w:rsidRPr="00224B7D" w:rsidRDefault="00D23016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17A8AE33" w14:textId="77777777" w:rsidTr="00352FF1">
        <w:tc>
          <w:tcPr>
            <w:tcW w:w="4815" w:type="dxa"/>
          </w:tcPr>
          <w:p w14:paraId="3659E84F" w14:textId="7D38AFC0" w:rsidR="00E030C9" w:rsidRPr="00224B7D" w:rsidRDefault="00A31D82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A</w:t>
            </w:r>
            <w:r w:rsidR="00E030C9" w:rsidRPr="00224B7D">
              <w:rPr>
                <w:rFonts w:ascii="Arial" w:hAnsi="Arial" w:cs="Arial"/>
              </w:rPr>
              <w:t>uthor</w:t>
            </w:r>
            <w:r w:rsidRPr="00224B7D">
              <w:rPr>
                <w:rFonts w:ascii="Arial" w:hAnsi="Arial" w:cs="Arial"/>
              </w:rPr>
              <w:t>(s)</w:t>
            </w:r>
          </w:p>
          <w:p w14:paraId="35160531" w14:textId="1BC381DE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28D1E771" w14:textId="3BC5A22B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172989D2" w14:textId="77777777" w:rsidTr="00352FF1">
        <w:tc>
          <w:tcPr>
            <w:tcW w:w="4815" w:type="dxa"/>
          </w:tcPr>
          <w:p w14:paraId="3DFF6702" w14:textId="77777777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Year of publication</w:t>
            </w:r>
          </w:p>
          <w:p w14:paraId="6952A155" w14:textId="3231DD31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220439C9" w14:textId="27EB180D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27C830D2" w14:textId="77777777" w:rsidTr="00352FF1">
        <w:tc>
          <w:tcPr>
            <w:tcW w:w="4815" w:type="dxa"/>
          </w:tcPr>
          <w:p w14:paraId="79428C48" w14:textId="77777777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Country of origin</w:t>
            </w:r>
          </w:p>
          <w:p w14:paraId="45439E06" w14:textId="0A1F9923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4E121BFA" w14:textId="010668B1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635278" w:rsidRPr="00224B7D" w14:paraId="69B2B55F" w14:textId="77777777" w:rsidTr="00352FF1">
        <w:tc>
          <w:tcPr>
            <w:tcW w:w="4815" w:type="dxa"/>
          </w:tcPr>
          <w:p w14:paraId="152D571A" w14:textId="2B7DA2F3" w:rsidR="00635278" w:rsidRPr="00224B7D" w:rsidRDefault="00352FF1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P</w:t>
            </w:r>
            <w:r w:rsidR="00E62580" w:rsidRPr="00224B7D">
              <w:rPr>
                <w:rFonts w:ascii="Arial" w:hAnsi="Arial" w:cs="Arial"/>
              </w:rPr>
              <w:t>opulation</w:t>
            </w:r>
            <w:r w:rsidR="00224B7D">
              <w:rPr>
                <w:rFonts w:ascii="Arial" w:hAnsi="Arial" w:cs="Arial"/>
              </w:rPr>
              <w:t xml:space="preserve">: </w:t>
            </w:r>
            <w:r w:rsidRPr="00224B7D">
              <w:rPr>
                <w:rFonts w:ascii="Arial" w:hAnsi="Arial" w:cs="Arial"/>
              </w:rPr>
              <w:t>(</w:t>
            </w:r>
            <w:r w:rsidR="00635278" w:rsidRPr="00224B7D">
              <w:rPr>
                <w:rFonts w:ascii="Arial" w:hAnsi="Arial" w:cs="Arial"/>
              </w:rPr>
              <w:t>P</w:t>
            </w:r>
            <w:r w:rsidRPr="00224B7D">
              <w:rPr>
                <w:rFonts w:ascii="Arial" w:hAnsi="Arial" w:cs="Arial"/>
              </w:rPr>
              <w:t>hysio</w:t>
            </w:r>
            <w:r w:rsidR="00635278" w:rsidRPr="00224B7D">
              <w:rPr>
                <w:rFonts w:ascii="Arial" w:hAnsi="Arial" w:cs="Arial"/>
              </w:rPr>
              <w:t>/</w:t>
            </w:r>
            <w:r w:rsidRPr="00224B7D">
              <w:rPr>
                <w:rFonts w:ascii="Arial" w:hAnsi="Arial" w:cs="Arial"/>
              </w:rPr>
              <w:t>P</w:t>
            </w:r>
            <w:r w:rsidR="00E51595" w:rsidRPr="00224B7D">
              <w:rPr>
                <w:rFonts w:ascii="Arial" w:hAnsi="Arial" w:cs="Arial"/>
              </w:rPr>
              <w:t xml:space="preserve">hysical </w:t>
            </w:r>
            <w:r w:rsidRPr="00224B7D">
              <w:rPr>
                <w:rFonts w:ascii="Arial" w:hAnsi="Arial" w:cs="Arial"/>
              </w:rPr>
              <w:t>T</w:t>
            </w:r>
            <w:r w:rsidR="00E51595" w:rsidRPr="00224B7D">
              <w:rPr>
                <w:rFonts w:ascii="Arial" w:hAnsi="Arial" w:cs="Arial"/>
              </w:rPr>
              <w:t>herapist</w:t>
            </w:r>
            <w:r w:rsidRPr="00224B7D">
              <w:rPr>
                <w:rFonts w:ascii="Arial" w:hAnsi="Arial" w:cs="Arial"/>
              </w:rPr>
              <w:t>/</w:t>
            </w:r>
            <w:r w:rsidR="00635278" w:rsidRPr="00224B7D">
              <w:rPr>
                <w:rFonts w:ascii="Arial" w:hAnsi="Arial" w:cs="Arial"/>
              </w:rPr>
              <w:t>R</w:t>
            </w:r>
            <w:r w:rsidR="00E51595" w:rsidRPr="00224B7D">
              <w:rPr>
                <w:rFonts w:ascii="Arial" w:hAnsi="Arial" w:cs="Arial"/>
              </w:rPr>
              <w:t xml:space="preserve">espiratory </w:t>
            </w:r>
            <w:r w:rsidR="00635278" w:rsidRPr="00224B7D">
              <w:rPr>
                <w:rFonts w:ascii="Arial" w:hAnsi="Arial" w:cs="Arial"/>
              </w:rPr>
              <w:t>T</w:t>
            </w:r>
            <w:r w:rsidR="00E51595" w:rsidRPr="00224B7D">
              <w:rPr>
                <w:rFonts w:ascii="Arial" w:hAnsi="Arial" w:cs="Arial"/>
              </w:rPr>
              <w:t>herapist</w:t>
            </w:r>
            <w:r w:rsidRPr="00224B7D">
              <w:rPr>
                <w:rFonts w:ascii="Arial" w:hAnsi="Arial" w:cs="Arial"/>
              </w:rPr>
              <w:t>)</w:t>
            </w:r>
          </w:p>
        </w:tc>
        <w:tc>
          <w:tcPr>
            <w:tcW w:w="10631" w:type="dxa"/>
          </w:tcPr>
          <w:p w14:paraId="07733486" w14:textId="6DEB0A17" w:rsidR="00635278" w:rsidRPr="00224B7D" w:rsidRDefault="00635278">
            <w:pPr>
              <w:rPr>
                <w:rFonts w:ascii="Arial" w:hAnsi="Arial" w:cs="Arial"/>
                <w:color w:val="FF0000"/>
              </w:rPr>
            </w:pPr>
          </w:p>
        </w:tc>
      </w:tr>
      <w:tr w:rsidR="00635278" w:rsidRPr="00224B7D" w14:paraId="6A6B3D30" w14:textId="77777777" w:rsidTr="00352FF1">
        <w:tc>
          <w:tcPr>
            <w:tcW w:w="4815" w:type="dxa"/>
          </w:tcPr>
          <w:p w14:paraId="3DEE4C09" w14:textId="77777777" w:rsidR="00352FF1" w:rsidRPr="00224B7D" w:rsidRDefault="00635278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Concept </w:t>
            </w:r>
          </w:p>
          <w:p w14:paraId="3BD359E6" w14:textId="7DD13D49" w:rsidR="00635278" w:rsidRPr="00224B7D" w:rsidRDefault="00635278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(</w:t>
            </w:r>
            <w:r w:rsidR="00E62580" w:rsidRPr="00224B7D">
              <w:rPr>
                <w:rFonts w:ascii="Arial" w:hAnsi="Arial" w:cs="Arial"/>
              </w:rPr>
              <w:t>L</w:t>
            </w:r>
            <w:r w:rsidRPr="00224B7D">
              <w:rPr>
                <w:rFonts w:ascii="Arial" w:hAnsi="Arial" w:cs="Arial"/>
              </w:rPr>
              <w:t>ung/diaphragm/</w:t>
            </w:r>
            <w:r w:rsidR="00E62580" w:rsidRPr="00224B7D">
              <w:rPr>
                <w:rFonts w:ascii="Arial" w:hAnsi="Arial" w:cs="Arial"/>
              </w:rPr>
              <w:t>both</w:t>
            </w:r>
            <w:r w:rsidRPr="00224B7D">
              <w:rPr>
                <w:rFonts w:ascii="Arial" w:hAnsi="Arial" w:cs="Arial"/>
              </w:rPr>
              <w:t>)</w:t>
            </w:r>
          </w:p>
        </w:tc>
        <w:tc>
          <w:tcPr>
            <w:tcW w:w="10631" w:type="dxa"/>
          </w:tcPr>
          <w:p w14:paraId="362CA964" w14:textId="6CEF129C" w:rsidR="00635278" w:rsidRPr="00224B7D" w:rsidRDefault="00635278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635278" w:rsidRPr="00224B7D" w14:paraId="633B170F" w14:textId="77777777" w:rsidTr="00352FF1">
        <w:tc>
          <w:tcPr>
            <w:tcW w:w="4815" w:type="dxa"/>
          </w:tcPr>
          <w:p w14:paraId="4F41ED67" w14:textId="77777777" w:rsidR="00352FF1" w:rsidRPr="00224B7D" w:rsidRDefault="00635278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Context </w:t>
            </w:r>
          </w:p>
          <w:p w14:paraId="4083347A" w14:textId="3FD263F3" w:rsidR="00635278" w:rsidRPr="00224B7D" w:rsidRDefault="00635278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(</w:t>
            </w:r>
            <w:r w:rsidR="00E62580" w:rsidRPr="00224B7D">
              <w:rPr>
                <w:rFonts w:ascii="Arial" w:hAnsi="Arial" w:cs="Arial"/>
              </w:rPr>
              <w:t>E</w:t>
            </w:r>
            <w:r w:rsidRPr="00224B7D">
              <w:rPr>
                <w:rFonts w:ascii="Arial" w:hAnsi="Arial" w:cs="Arial"/>
              </w:rPr>
              <w:t>ducational, clinical, r</w:t>
            </w:r>
            <w:r w:rsidR="00E62580" w:rsidRPr="00224B7D">
              <w:rPr>
                <w:rFonts w:ascii="Arial" w:hAnsi="Arial" w:cs="Arial"/>
              </w:rPr>
              <w:t>esearch</w:t>
            </w:r>
            <w:r w:rsidRPr="00224B7D">
              <w:rPr>
                <w:rFonts w:ascii="Arial" w:hAnsi="Arial" w:cs="Arial"/>
              </w:rPr>
              <w:t>)</w:t>
            </w:r>
          </w:p>
        </w:tc>
        <w:tc>
          <w:tcPr>
            <w:tcW w:w="10631" w:type="dxa"/>
          </w:tcPr>
          <w:p w14:paraId="0480FB73" w14:textId="2AA9D299" w:rsidR="00635278" w:rsidRPr="00224B7D" w:rsidRDefault="00635278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43C2CF5E" w14:textId="77777777" w:rsidTr="00352FF1">
        <w:tc>
          <w:tcPr>
            <w:tcW w:w="4815" w:type="dxa"/>
          </w:tcPr>
          <w:p w14:paraId="5BCE843E" w14:textId="37B0A1FC" w:rsidR="00E62580" w:rsidRPr="00224B7D" w:rsidRDefault="00E030C9" w:rsidP="00E62580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Subject</w:t>
            </w:r>
            <w:r w:rsidR="00E62580" w:rsidRPr="00224B7D">
              <w:rPr>
                <w:rFonts w:ascii="Arial" w:hAnsi="Arial" w:cs="Arial"/>
              </w:rPr>
              <w:t>/disease/patient group</w:t>
            </w:r>
          </w:p>
          <w:p w14:paraId="2F9900CD" w14:textId="183DC012" w:rsidR="00E030C9" w:rsidRPr="00224B7D" w:rsidRDefault="00E030C9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1BC08534" w14:textId="50010F06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58965172" w14:textId="77777777" w:rsidTr="00352FF1">
        <w:tc>
          <w:tcPr>
            <w:tcW w:w="4815" w:type="dxa"/>
          </w:tcPr>
          <w:p w14:paraId="46230010" w14:textId="16D23714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 xml:space="preserve">Sample size </w:t>
            </w:r>
          </w:p>
          <w:p w14:paraId="404AB50F" w14:textId="090CABAF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0D10CD08" w14:textId="53AA320B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E030C9" w:rsidRPr="00224B7D" w14:paraId="1891C40F" w14:textId="77777777" w:rsidTr="00352FF1">
        <w:tc>
          <w:tcPr>
            <w:tcW w:w="4815" w:type="dxa"/>
          </w:tcPr>
          <w:p w14:paraId="19EF6D94" w14:textId="5C19F051" w:rsidR="00E030C9" w:rsidRPr="00224B7D" w:rsidRDefault="00E030C9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Study design</w:t>
            </w:r>
          </w:p>
          <w:p w14:paraId="14877BD9" w14:textId="47C63516" w:rsidR="00352FF1" w:rsidRPr="00224B7D" w:rsidRDefault="00352FF1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2CA6DDA5" w14:textId="434EBA2B" w:rsidR="00E030C9" w:rsidRPr="00224B7D" w:rsidRDefault="00E030C9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8029F0" w:rsidRPr="00224B7D" w14:paraId="3B2DCF77" w14:textId="77777777" w:rsidTr="00352FF1">
        <w:tc>
          <w:tcPr>
            <w:tcW w:w="4815" w:type="dxa"/>
          </w:tcPr>
          <w:p w14:paraId="53E13DA6" w14:textId="77777777" w:rsidR="008029F0" w:rsidRPr="00224B7D" w:rsidRDefault="008029F0" w:rsidP="008029F0">
            <w:pPr>
              <w:rPr>
                <w:rFonts w:ascii="Arial" w:hAnsi="Arial" w:cs="Arial"/>
              </w:rPr>
            </w:pPr>
            <w:r w:rsidRPr="00224B7D">
              <w:rPr>
                <w:rFonts w:ascii="Arial" w:hAnsi="Arial" w:cs="Arial"/>
              </w:rPr>
              <w:t>Profession performing the US</w:t>
            </w:r>
          </w:p>
          <w:p w14:paraId="43E93231" w14:textId="0C503C16" w:rsidR="008029F0" w:rsidRPr="00224B7D" w:rsidRDefault="008029F0" w:rsidP="008029F0">
            <w:pPr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64375E69" w14:textId="149976DA" w:rsidR="008029F0" w:rsidRPr="00224B7D" w:rsidRDefault="008029F0" w:rsidP="008029F0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</w:tbl>
    <w:p w14:paraId="5A0BE199" w14:textId="7E5B8FBD" w:rsidR="002B3C47" w:rsidRPr="00224B7D" w:rsidRDefault="002B3C47" w:rsidP="00BD1AB3">
      <w:pPr>
        <w:rPr>
          <w:rFonts w:ascii="Arial" w:hAnsi="Arial" w:cs="Arial"/>
        </w:rPr>
      </w:pPr>
    </w:p>
    <w:sectPr w:rsidR="002B3C47" w:rsidRPr="00224B7D" w:rsidSect="003B04E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C9"/>
    <w:rsid w:val="000910F5"/>
    <w:rsid w:val="00224B7D"/>
    <w:rsid w:val="0029163C"/>
    <w:rsid w:val="002B3C47"/>
    <w:rsid w:val="00352FF1"/>
    <w:rsid w:val="003B04E2"/>
    <w:rsid w:val="003F68D0"/>
    <w:rsid w:val="0043484B"/>
    <w:rsid w:val="004C00BD"/>
    <w:rsid w:val="005106BD"/>
    <w:rsid w:val="00581E0C"/>
    <w:rsid w:val="00597B35"/>
    <w:rsid w:val="00635278"/>
    <w:rsid w:val="006A7AD1"/>
    <w:rsid w:val="006E0529"/>
    <w:rsid w:val="006F4A20"/>
    <w:rsid w:val="0077120A"/>
    <w:rsid w:val="007A5CD9"/>
    <w:rsid w:val="007F683B"/>
    <w:rsid w:val="008014C9"/>
    <w:rsid w:val="008029F0"/>
    <w:rsid w:val="00862B16"/>
    <w:rsid w:val="00994ABB"/>
    <w:rsid w:val="009A373F"/>
    <w:rsid w:val="00A31D82"/>
    <w:rsid w:val="00A45E98"/>
    <w:rsid w:val="00A63BB6"/>
    <w:rsid w:val="00B05684"/>
    <w:rsid w:val="00B676C4"/>
    <w:rsid w:val="00BD1AB3"/>
    <w:rsid w:val="00BF4781"/>
    <w:rsid w:val="00C3628E"/>
    <w:rsid w:val="00C9056A"/>
    <w:rsid w:val="00D23016"/>
    <w:rsid w:val="00D259CC"/>
    <w:rsid w:val="00DD1684"/>
    <w:rsid w:val="00DE10C8"/>
    <w:rsid w:val="00E030C9"/>
    <w:rsid w:val="00E51595"/>
    <w:rsid w:val="00E57CCE"/>
    <w:rsid w:val="00E62580"/>
    <w:rsid w:val="00F71FCA"/>
    <w:rsid w:val="00FA67B4"/>
    <w:rsid w:val="00FE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7464"/>
  <w15:chartTrackingRefBased/>
  <w15:docId w15:val="{312C244B-1AA3-4F6B-A0A1-6851F93C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yward</dc:creator>
  <cp:keywords/>
  <dc:description/>
  <cp:lastModifiedBy>HAYWARD, Simon (BLACKPOOL TEACHING HOSPITALS NHS FOUNDATION TRUST)</cp:lastModifiedBy>
  <cp:revision>16</cp:revision>
  <dcterms:created xsi:type="dcterms:W3CDTF">2022-11-25T14:11:00Z</dcterms:created>
  <dcterms:modified xsi:type="dcterms:W3CDTF">2024-06-26T14:44:00Z</dcterms:modified>
</cp:coreProperties>
</file>